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52E" w:rsidRDefault="0096052E" w:rsidP="0096052E">
      <w:pP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Supplementary Table 1: List of accession numbers</w:t>
      </w:r>
    </w:p>
    <w:p w:rsidR="0096052E" w:rsidRDefault="0096052E" w:rsidP="0096052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The file contains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a list of accession numbers of the sequencing data analyzed.</w:t>
      </w:r>
    </w:p>
    <w:tbl>
      <w:tblPr>
        <w:tblW w:w="9043" w:type="dxa"/>
        <w:tblInd w:w="93" w:type="dxa"/>
        <w:tblLook w:val="04A0"/>
      </w:tblPr>
      <w:tblGrid>
        <w:gridCol w:w="3943"/>
        <w:gridCol w:w="2520"/>
        <w:gridCol w:w="2580"/>
      </w:tblGrid>
      <w:tr w:rsidR="00973633" w:rsidRPr="00973633" w:rsidTr="00F41C51">
        <w:trPr>
          <w:trHeight w:val="315"/>
        </w:trPr>
        <w:tc>
          <w:tcPr>
            <w:tcW w:w="90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973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udy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isolates </w:t>
            </w:r>
            <w:r w:rsidRPr="00973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number:</w:t>
            </w:r>
            <w:r w:rsidRPr="00973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B779341-AB779490</w:t>
            </w:r>
          </w:p>
        </w:tc>
      </w:tr>
      <w:tr w:rsidR="00973633" w:rsidRPr="00973633" w:rsidTr="00973633">
        <w:trPr>
          <w:trHeight w:val="300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973633" w:rsidRPr="00973633" w:rsidTr="00667685">
        <w:trPr>
          <w:trHeight w:val="315"/>
        </w:trPr>
        <w:tc>
          <w:tcPr>
            <w:tcW w:w="90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973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s strain’s accession number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  <w:t>Stra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973633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  <w:t>HA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b/>
                <w:bCs/>
                <w:kern w:val="0"/>
                <w:sz w:val="24"/>
                <w:szCs w:val="24"/>
              </w:rPr>
              <w:t>NA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okkaido/10H073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79035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79040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ew_York/3571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4486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CY04487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Mexico/4108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4968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Q14968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orea/01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3102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Q13218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Arizona/0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1706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Q11706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07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KC78178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KC78178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Wisconsin/629-D02473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4628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4628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ew_York/06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6885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FJ98434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FUKUI/67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5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5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OKKAIDO/93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8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GISAID NA EPI3214817 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OCHIGI/64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. GISAID HA EPI32147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7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BARAKI/108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7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7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BARAKI/107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7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6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BARAKI/106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6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6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BARAKI/104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6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ISAID NA EPI32146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BARAKI/103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6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6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OITA/77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3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3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OITA/72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3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2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AKITA/5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1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1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IFU/21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7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7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WAKAYAMA-C/6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2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2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HIBA/1027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3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ISAID NA EPI32143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IGA/28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4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4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IROSHIMA/55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6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6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IIGATA/214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4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4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OSAKA/52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6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6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OKINAWA/40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7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7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IZUOKA/37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4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4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lastRenderedPageBreak/>
              <w:t>A/ISHIKAWA/70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5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5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RA/56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8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8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OBE/536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ISAID HA EPI32025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5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AGOSHIMA/1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3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3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AKITA/1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1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1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AICHI/172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GISAID HA EPI32148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7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YAMAGATA/203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2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 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IROSHIMA-C/28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024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024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Athens/INS417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129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129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VRDL11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318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318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ew York/3236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 xml:space="preserve"> CY06217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217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ingapore/GP562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383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383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NHRC0001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288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288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hailand/CU-H2911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946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946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RA/54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4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4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AGAWA/1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HA EPI32144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ISAID NA EPI32144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ingapore/GP511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169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169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Denmark/72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080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081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Denmark/523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4333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4333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apporo/1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4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4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gano/RC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838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839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izuoka/759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3434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3434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okushima/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28762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28762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Brisbane/17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6061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6061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iigata/690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98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9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England/00380018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704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772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exas/JMS390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103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103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gasaki/HA-58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676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749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iga/2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28762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28762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wate/3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9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9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Moscow/WRAIR1627T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324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325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VRDL81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221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221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VRDL4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470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470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okkaido/256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7688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7688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Denmark/110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HQ88059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lastRenderedPageBreak/>
              <w:t>A/Thailand/CU-H2389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882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296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agoshima/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3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3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California/04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11704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FJ96608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Beijing/16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HQ69862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HQ69862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gasaki/HA-28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047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B53749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133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882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882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1075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2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2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1078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3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3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1083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3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443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iigata/09F070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2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2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Fukushima/09FY002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2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2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Fukushima/09FY007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3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3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Fukushima/09FY016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3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3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nma/09G004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5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3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Nagasaki/09N012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13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06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pei/WR1472T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162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6617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hailand/CU-H847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500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141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hailand/CU-H910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501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500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hailand/CU-B2357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029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7501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Beijing/3872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158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030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hailand/CU-B4339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943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158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ubei/74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586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8943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Malaysia/2143696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1934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9587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67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095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1934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owloon/INS628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57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095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owloon/INS531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58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57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Kowloon/INS629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99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58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wate/1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2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12999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Iwate/2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2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2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iroshima/200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8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Q36543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ongKong/415742M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93180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01478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Xian/006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HM00671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GU93180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Beijing/HZ01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81665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31671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427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75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80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013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76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81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lastRenderedPageBreak/>
              <w:t>A/Guangdong/015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76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81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Guangdong/026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77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F92981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1017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18713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187195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1018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18714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18720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9384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23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37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9422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24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38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0110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27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1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2904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28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2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3133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28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28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0048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30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47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0079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31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52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90184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32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381463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anghai/3184T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4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40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anghai/2167T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5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41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Shanghai/1744T/2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5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63104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angzhou/1708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36499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006474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angzhou/110/20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36500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006486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angzhou/117/2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36500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00648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Hangzhou/A10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36501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N00649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1240/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69368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693709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Zhejiang/TZ41/20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JQ796824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 </w:t>
            </w:r>
          </w:p>
        </w:tc>
      </w:tr>
      <w:tr w:rsidR="00973633" w:rsidRPr="00973633" w:rsidTr="00973633">
        <w:trPr>
          <w:trHeight w:val="315"/>
        </w:trPr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A/Taiwan/206/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633" w:rsidRPr="00973633" w:rsidRDefault="00973633" w:rsidP="00973633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  <w:r w:rsidRPr="00973633"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  <w:t>CY053508</w:t>
            </w:r>
          </w:p>
        </w:tc>
      </w:tr>
    </w:tbl>
    <w:p w:rsidR="00973633" w:rsidRDefault="00973633" w:rsidP="009605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sectPr w:rsidR="00973633" w:rsidSect="009F6D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08FB" w:rsidRDefault="00F708FB" w:rsidP="009937C7">
      <w:r>
        <w:separator/>
      </w:r>
    </w:p>
  </w:endnote>
  <w:endnote w:type="continuationSeparator" w:id="1">
    <w:p w:rsidR="00F708FB" w:rsidRDefault="00F708FB" w:rsidP="00993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08FB" w:rsidRDefault="00F708FB" w:rsidP="009937C7">
      <w:r>
        <w:separator/>
      </w:r>
    </w:p>
  </w:footnote>
  <w:footnote w:type="continuationSeparator" w:id="1">
    <w:p w:rsidR="00F708FB" w:rsidRDefault="00F708FB" w:rsidP="00993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052E"/>
    <w:rsid w:val="00003ECF"/>
    <w:rsid w:val="000809DD"/>
    <w:rsid w:val="000C7B33"/>
    <w:rsid w:val="00136D54"/>
    <w:rsid w:val="003B4AF9"/>
    <w:rsid w:val="004A4055"/>
    <w:rsid w:val="006A41C1"/>
    <w:rsid w:val="0096052E"/>
    <w:rsid w:val="00973633"/>
    <w:rsid w:val="009937C7"/>
    <w:rsid w:val="009F6D18"/>
    <w:rsid w:val="00AF3DD9"/>
    <w:rsid w:val="00F70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52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A405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405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Strong"/>
    <w:uiPriority w:val="22"/>
    <w:qFormat/>
    <w:rsid w:val="004A4055"/>
    <w:rPr>
      <w:b/>
      <w:bCs/>
    </w:rPr>
  </w:style>
  <w:style w:type="paragraph" w:styleId="a4">
    <w:name w:val="List Paragraph"/>
    <w:basedOn w:val="a"/>
    <w:uiPriority w:val="34"/>
    <w:qFormat/>
    <w:rsid w:val="004A4055"/>
    <w:pPr>
      <w:ind w:leftChars="400" w:left="840"/>
    </w:pPr>
  </w:style>
  <w:style w:type="paragraph" w:styleId="a5">
    <w:name w:val="header"/>
    <w:basedOn w:val="a"/>
    <w:link w:val="a6"/>
    <w:uiPriority w:val="99"/>
    <w:semiHidden/>
    <w:unhideWhenUsed/>
    <w:rsid w:val="009937C7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semiHidden/>
    <w:rsid w:val="009937C7"/>
  </w:style>
  <w:style w:type="paragraph" w:styleId="a7">
    <w:name w:val="footer"/>
    <w:basedOn w:val="a"/>
    <w:link w:val="a8"/>
    <w:uiPriority w:val="99"/>
    <w:semiHidden/>
    <w:unhideWhenUsed/>
    <w:rsid w:val="009937C7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semiHidden/>
    <w:rsid w:val="009937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0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 Nath Roy</dc:creator>
  <cp:lastModifiedBy>Akira</cp:lastModifiedBy>
  <cp:revision>4</cp:revision>
  <dcterms:created xsi:type="dcterms:W3CDTF">2013-07-27T02:01:00Z</dcterms:created>
  <dcterms:modified xsi:type="dcterms:W3CDTF">2013-09-04T14:00:00Z</dcterms:modified>
</cp:coreProperties>
</file>